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664" w:type="pct"/>
        <w:tblInd w:w="-14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5545"/>
        <w:gridCol w:w="5268"/>
      </w:tblGrid>
      <w:tr w14:paraId="719BC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pct"/>
            <w:tcBorders>
              <w:tl2br w:val="nil"/>
              <w:tr2bl w:val="nil"/>
            </w:tcBorders>
            <w:vAlign w:val="center"/>
          </w:tcPr>
          <w:p w14:paraId="3911671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A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vAlign w:val="center"/>
          </w:tcPr>
          <w:p w14:paraId="6DE3582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  <w:p w14:paraId="2020338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3399790" cy="1086485"/>
                  <wp:effectExtent l="0" t="0" r="10160" b="0"/>
                  <wp:docPr id="8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r="354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9790" cy="1086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8" w:type="pct"/>
            <w:tcBorders>
              <w:tl2br w:val="nil"/>
              <w:tr2bl w:val="nil"/>
            </w:tcBorders>
            <w:vAlign w:val="center"/>
          </w:tcPr>
          <w:p w14:paraId="445198F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2880360" cy="2117090"/>
                  <wp:effectExtent l="0" t="0" r="15240" b="16510"/>
                  <wp:docPr id="83" name="图片 83" descr="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 descr="ag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360" cy="2117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796A6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pct"/>
            <w:tcBorders>
              <w:tl2br w:val="nil"/>
              <w:tr2bl w:val="nil"/>
            </w:tcBorders>
            <w:vAlign w:val="center"/>
          </w:tcPr>
          <w:p w14:paraId="5D5EAB0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B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vAlign w:val="center"/>
          </w:tcPr>
          <w:p w14:paraId="17E7119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  <w:p w14:paraId="763948F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3373755" cy="1086485"/>
                  <wp:effectExtent l="0" t="0" r="17145" b="0"/>
                  <wp:docPr id="8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r="359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3755" cy="1086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8" w:type="pct"/>
            <w:tcBorders>
              <w:tl2br w:val="nil"/>
              <w:tr2bl w:val="nil"/>
            </w:tcBorders>
            <w:vAlign w:val="center"/>
          </w:tcPr>
          <w:p w14:paraId="672EF65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  <w:drawing>
                <wp:inline distT="0" distB="0" distL="114300" distR="114300">
                  <wp:extent cx="2890520" cy="2124075"/>
                  <wp:effectExtent l="0" t="0" r="5080" b="9525"/>
                  <wp:docPr id="84" name="图片 84" descr="ma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 descr="male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0520" cy="2124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F044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pct"/>
            <w:tcBorders>
              <w:tl2br w:val="nil"/>
              <w:tr2bl w:val="nil"/>
            </w:tcBorders>
            <w:vAlign w:val="center"/>
          </w:tcPr>
          <w:p w14:paraId="323CC3F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C</w:t>
            </w:r>
          </w:p>
        </w:tc>
        <w:tc>
          <w:tcPr>
            <w:tcW w:w="2440" w:type="pct"/>
            <w:tcBorders>
              <w:tl2br w:val="nil"/>
              <w:tr2bl w:val="nil"/>
            </w:tcBorders>
            <w:vAlign w:val="center"/>
          </w:tcPr>
          <w:p w14:paraId="703A402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  <w:p w14:paraId="7D8A808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3391535" cy="1186180"/>
                  <wp:effectExtent l="0" t="0" r="18415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r="356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1535" cy="1186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8" w:type="pct"/>
            <w:tcBorders>
              <w:tl2br w:val="nil"/>
              <w:tr2bl w:val="nil"/>
            </w:tcBorders>
            <w:vAlign w:val="center"/>
          </w:tcPr>
          <w:p w14:paraId="5BD23B5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  <w:drawing>
                <wp:inline distT="0" distB="0" distL="114300" distR="114300">
                  <wp:extent cx="2890520" cy="2124075"/>
                  <wp:effectExtent l="0" t="0" r="5080" b="9525"/>
                  <wp:docPr id="85" name="图片 85" descr="MA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 descr="MAF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0520" cy="2124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2BDE12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0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results of Meta-regression.</w:t>
      </w:r>
    </w:p>
    <w:p w14:paraId="3DC7A9D3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a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of LC pati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, set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a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60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or &lt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60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B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sex ratio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male%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) of LC patie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, set: male%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60%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or &lt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60%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minor allele frequency (MAF) of control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, set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eastAsia="zh-CN"/>
        </w:rPr>
        <w:t>MA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 0.4 or &lt;0.4.</w:t>
      </w:r>
    </w:p>
    <w:p w14:paraId="4A448AFE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1AA15438"/>
    <w:rsid w:val="44ED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178</Characters>
  <Lines>0</Lines>
  <Paragraphs>0</Paragraphs>
  <TotalTime>0</TotalTime>
  <ScaleCrop>false</ScaleCrop>
  <LinksUpToDate>false</LinksUpToDate>
  <CharactersWithSpaces>221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28:00Z</dcterms:created>
  <dc:creator>hover</dc:creator>
  <cp:lastModifiedBy>枫帆</cp:lastModifiedBy>
  <dcterms:modified xsi:type="dcterms:W3CDTF">2024-07-24T00:2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B472EAEA40BA40D78CEB0ABCDC171FC5_12</vt:lpwstr>
  </property>
</Properties>
</file>